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26D88" w14:textId="77777777" w:rsidR="008022C5" w:rsidRDefault="008022C5" w:rsidP="00C93A37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32168DFB" w14:textId="77777777" w:rsidR="00596E03" w:rsidRDefault="00596E03" w:rsidP="00596E03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27CEFCDC" w14:textId="77777777" w:rsidR="00596E03" w:rsidRDefault="00596E03" w:rsidP="00596E03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5C92FCF3" w14:textId="77777777" w:rsidR="00596E03" w:rsidRDefault="00596E03" w:rsidP="00596E03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Times New Roman" w:hAnsi="Times New Roman" w:cs="Times New Roman"/>
          <w:b/>
          <w:bCs/>
          <w:kern w:val="0"/>
          <w:sz w:val="16"/>
          <w:szCs w:val="16"/>
        </w:rPr>
      </w:pPr>
    </w:p>
    <w:p w14:paraId="124CF0DC" w14:textId="4FFE2C39" w:rsidR="00392B14" w:rsidRPr="00596E03" w:rsidRDefault="00596E03" w:rsidP="00596E03">
      <w:pPr>
        <w:kinsoku w:val="0"/>
        <w:overflowPunct w:val="0"/>
        <w:autoSpaceDE w:val="0"/>
        <w:autoSpaceDN w:val="0"/>
        <w:adjustRightInd w:val="0"/>
        <w:spacing w:after="15" w:line="156" w:lineRule="exact"/>
        <w:ind w:left="40"/>
        <w:rPr>
          <w:rFonts w:ascii="Arial" w:hAnsi="Arial" w:cs="Arial"/>
          <w:b/>
          <w:bCs/>
          <w:kern w:val="0"/>
          <w:sz w:val="16"/>
          <w:szCs w:val="16"/>
        </w:rPr>
      </w:pPr>
      <w:r w:rsidRPr="005A0581">
        <w:rPr>
          <w:rFonts w:ascii="Arial" w:hAnsi="Arial" w:cs="Arial"/>
          <w:b/>
          <w:bCs/>
          <w:kern w:val="0"/>
          <w:sz w:val="16"/>
          <w:szCs w:val="16"/>
        </w:rPr>
        <w:t>S</w:t>
      </w:r>
      <w:r>
        <w:rPr>
          <w:rFonts w:ascii="Arial" w:hAnsi="Arial" w:cs="Arial"/>
          <w:b/>
          <w:bCs/>
          <w:kern w:val="0"/>
          <w:sz w:val="16"/>
          <w:szCs w:val="16"/>
        </w:rPr>
        <w:t xml:space="preserve">2 </w:t>
      </w:r>
      <w:r w:rsidRPr="005A0581">
        <w:rPr>
          <w:rFonts w:ascii="Arial" w:hAnsi="Arial" w:cs="Arial"/>
          <w:b/>
          <w:bCs/>
          <w:kern w:val="0"/>
          <w:sz w:val="16"/>
          <w:szCs w:val="16"/>
        </w:rPr>
        <w:t>Table.</w:t>
      </w:r>
      <w:r w:rsidRPr="005A0581">
        <w:rPr>
          <w:rFonts w:ascii="Arial" w:hAnsi="Arial" w:cs="Arial"/>
          <w:b/>
          <w:bCs/>
          <w:spacing w:val="40"/>
          <w:kern w:val="0"/>
          <w:sz w:val="16"/>
          <w:szCs w:val="16"/>
        </w:rPr>
        <w:t xml:space="preserve"> </w:t>
      </w:r>
      <w:r>
        <w:rPr>
          <w:rFonts w:ascii="Arial" w:hAnsi="Arial" w:cs="Arial"/>
          <w:b/>
          <w:bCs/>
          <w:kern w:val="0"/>
          <w:sz w:val="16"/>
          <w:szCs w:val="16"/>
        </w:rPr>
        <w:t xml:space="preserve">Plasma and CSF </w:t>
      </w:r>
      <w:proofErr w:type="spellStart"/>
      <w:r>
        <w:rPr>
          <w:rFonts w:ascii="Arial" w:hAnsi="Arial" w:cs="Arial"/>
          <w:b/>
          <w:bCs/>
          <w:kern w:val="0"/>
          <w:sz w:val="16"/>
          <w:szCs w:val="16"/>
        </w:rPr>
        <w:t>vRNA</w:t>
      </w:r>
      <w:proofErr w:type="spellEnd"/>
      <w:r>
        <w:rPr>
          <w:rFonts w:ascii="Arial" w:hAnsi="Arial" w:cs="Arial"/>
          <w:b/>
          <w:bCs/>
          <w:kern w:val="0"/>
          <w:sz w:val="16"/>
          <w:szCs w:val="16"/>
        </w:rPr>
        <w:t xml:space="preserve"> in Chronic 251 cohort and weeks of ART initiation and interruption</w:t>
      </w:r>
      <w:r w:rsidRPr="005A0581">
        <w:rPr>
          <w:rFonts w:ascii="Arial" w:hAnsi="Arial" w:cs="Arial"/>
          <w:b/>
          <w:bCs/>
          <w:kern w:val="0"/>
          <w:sz w:val="16"/>
          <w:szCs w:val="16"/>
        </w:rPr>
        <w:t>.</w:t>
      </w:r>
    </w:p>
    <w:p w14:paraId="11444EE3" w14:textId="77777777" w:rsidR="00596E03" w:rsidRDefault="00596E03" w:rsidP="00596E03">
      <w:pPr>
        <w:kinsoku w:val="0"/>
        <w:overflowPunct w:val="0"/>
        <w:autoSpaceDE w:val="0"/>
        <w:autoSpaceDN w:val="0"/>
        <w:adjustRightInd w:val="0"/>
        <w:spacing w:line="314" w:lineRule="auto"/>
        <w:ind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18796900" w14:textId="5A128C06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  <w:r w:rsidRPr="00596E03">
        <w:rPr>
          <w:rFonts w:ascii="Arial" w:hAnsi="Arial" w:cs="Arial"/>
          <w:b/>
          <w:bCs/>
          <w:noProof/>
          <w:kern w:val="0"/>
          <w:sz w:val="16"/>
          <w:szCs w:val="16"/>
        </w:rPr>
        <w:drawing>
          <wp:inline distT="0" distB="0" distL="0" distR="0" wp14:anchorId="14929E7F" wp14:editId="15431BA6">
            <wp:extent cx="6287512" cy="2225208"/>
            <wp:effectExtent l="0" t="0" r="0" b="0"/>
            <wp:docPr id="9135951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59513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01890" cy="2230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9E818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102547AF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6A6FA3A2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1A277BF7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545B8B8D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07D80D1C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4F7C583C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0EC26471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105736E0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1BE590B6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3C15C7E8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4543AE0A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3C4D24D2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3385F3CE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192B4CB8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6075BE41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3A24696A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16D5ED49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25221D5D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65133663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657DE5A0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703516B4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1BD91BFC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4A37CEE3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1CE84FC4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60C593FF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1B8D1D20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7FD33893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3EF4109C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6239D915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0FAFFFFF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0D177F34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5B823B52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36304F28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61FFE74E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53E4E37F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697CF4DA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5D6C7ABB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027D7209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22476AFF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492C91D4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26A7E24A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670330F5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690290A4" w14:textId="77777777" w:rsidR="00596E03" w:rsidRDefault="00596E03" w:rsidP="005C1190">
      <w:pPr>
        <w:kinsoku w:val="0"/>
        <w:overflowPunct w:val="0"/>
        <w:autoSpaceDE w:val="0"/>
        <w:autoSpaceDN w:val="0"/>
        <w:adjustRightInd w:val="0"/>
        <w:spacing w:line="314" w:lineRule="auto"/>
        <w:ind w:left="540" w:right="476"/>
        <w:rPr>
          <w:rFonts w:ascii="Arial" w:hAnsi="Arial" w:cs="Arial"/>
          <w:b/>
          <w:bCs/>
          <w:kern w:val="0"/>
          <w:sz w:val="16"/>
          <w:szCs w:val="16"/>
        </w:rPr>
      </w:pPr>
    </w:p>
    <w:p w14:paraId="73710346" w14:textId="77777777" w:rsidR="00596E03" w:rsidRDefault="00596E03" w:rsidP="00D35DA4">
      <w:pPr>
        <w:kinsoku w:val="0"/>
        <w:overflowPunct w:val="0"/>
        <w:autoSpaceDE w:val="0"/>
        <w:autoSpaceDN w:val="0"/>
        <w:adjustRightInd w:val="0"/>
        <w:spacing w:line="314" w:lineRule="auto"/>
        <w:ind w:right="476"/>
        <w:rPr>
          <w:rFonts w:ascii="Arial" w:hAnsi="Arial" w:cs="Arial"/>
          <w:b/>
          <w:bCs/>
          <w:kern w:val="0"/>
          <w:sz w:val="16"/>
          <w:szCs w:val="16"/>
        </w:rPr>
      </w:pPr>
    </w:p>
    <w:sectPr w:rsidR="00596E03" w:rsidSect="00C93A37">
      <w:pgSz w:w="12240" w:h="15840"/>
      <w:pgMar w:top="0" w:right="620" w:bottom="0" w:left="6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116E8"/>
    <w:multiLevelType w:val="hybridMultilevel"/>
    <w:tmpl w:val="C534ED6A"/>
    <w:lvl w:ilvl="0" w:tplc="C3F8813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3296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A37"/>
    <w:rsid w:val="00000CCE"/>
    <w:rsid w:val="000365BB"/>
    <w:rsid w:val="0012523E"/>
    <w:rsid w:val="001836E8"/>
    <w:rsid w:val="001A0541"/>
    <w:rsid w:val="001A4895"/>
    <w:rsid w:val="001C669B"/>
    <w:rsid w:val="001D10AF"/>
    <w:rsid w:val="001D32B6"/>
    <w:rsid w:val="00205E61"/>
    <w:rsid w:val="00274EC5"/>
    <w:rsid w:val="00290C55"/>
    <w:rsid w:val="002E3B18"/>
    <w:rsid w:val="003017A5"/>
    <w:rsid w:val="00307AEE"/>
    <w:rsid w:val="00350A65"/>
    <w:rsid w:val="00392B14"/>
    <w:rsid w:val="003D1BC8"/>
    <w:rsid w:val="003D1EAA"/>
    <w:rsid w:val="003D5A22"/>
    <w:rsid w:val="0040699E"/>
    <w:rsid w:val="004416E5"/>
    <w:rsid w:val="00493347"/>
    <w:rsid w:val="004B3DBF"/>
    <w:rsid w:val="004B5B39"/>
    <w:rsid w:val="004C0CBE"/>
    <w:rsid w:val="004D1F45"/>
    <w:rsid w:val="004F39F0"/>
    <w:rsid w:val="00500190"/>
    <w:rsid w:val="00580D0A"/>
    <w:rsid w:val="00596E03"/>
    <w:rsid w:val="005A0581"/>
    <w:rsid w:val="005C0515"/>
    <w:rsid w:val="005C1190"/>
    <w:rsid w:val="005C56EA"/>
    <w:rsid w:val="005F2666"/>
    <w:rsid w:val="005F3298"/>
    <w:rsid w:val="006067A8"/>
    <w:rsid w:val="006258FD"/>
    <w:rsid w:val="006275B9"/>
    <w:rsid w:val="00642B65"/>
    <w:rsid w:val="006446F4"/>
    <w:rsid w:val="0067098E"/>
    <w:rsid w:val="00671045"/>
    <w:rsid w:val="006F2BCB"/>
    <w:rsid w:val="007211B5"/>
    <w:rsid w:val="00722CDD"/>
    <w:rsid w:val="007341DB"/>
    <w:rsid w:val="00737656"/>
    <w:rsid w:val="00740A5E"/>
    <w:rsid w:val="007A36F2"/>
    <w:rsid w:val="007C0290"/>
    <w:rsid w:val="007E2681"/>
    <w:rsid w:val="007F6675"/>
    <w:rsid w:val="008022C5"/>
    <w:rsid w:val="00871395"/>
    <w:rsid w:val="008722CA"/>
    <w:rsid w:val="0088430A"/>
    <w:rsid w:val="00884EDB"/>
    <w:rsid w:val="008966BF"/>
    <w:rsid w:val="008B5521"/>
    <w:rsid w:val="008D59D1"/>
    <w:rsid w:val="008E0DCA"/>
    <w:rsid w:val="0091052A"/>
    <w:rsid w:val="009275EC"/>
    <w:rsid w:val="00930C51"/>
    <w:rsid w:val="00942135"/>
    <w:rsid w:val="00971C02"/>
    <w:rsid w:val="009B12AC"/>
    <w:rsid w:val="009C6623"/>
    <w:rsid w:val="009D2279"/>
    <w:rsid w:val="009F2528"/>
    <w:rsid w:val="009F5360"/>
    <w:rsid w:val="00A013AB"/>
    <w:rsid w:val="00A213EE"/>
    <w:rsid w:val="00A2577B"/>
    <w:rsid w:val="00A52B68"/>
    <w:rsid w:val="00A66FC9"/>
    <w:rsid w:val="00A7133D"/>
    <w:rsid w:val="00A775AD"/>
    <w:rsid w:val="00A8309A"/>
    <w:rsid w:val="00AA2932"/>
    <w:rsid w:val="00AA45DE"/>
    <w:rsid w:val="00AD203F"/>
    <w:rsid w:val="00AF732D"/>
    <w:rsid w:val="00B0278E"/>
    <w:rsid w:val="00B107A0"/>
    <w:rsid w:val="00B3140E"/>
    <w:rsid w:val="00B3403B"/>
    <w:rsid w:val="00B54B1B"/>
    <w:rsid w:val="00BB4A74"/>
    <w:rsid w:val="00BC34B4"/>
    <w:rsid w:val="00BC4D06"/>
    <w:rsid w:val="00C04C86"/>
    <w:rsid w:val="00C119E6"/>
    <w:rsid w:val="00C24439"/>
    <w:rsid w:val="00C41198"/>
    <w:rsid w:val="00C93A37"/>
    <w:rsid w:val="00C95FEC"/>
    <w:rsid w:val="00C96611"/>
    <w:rsid w:val="00CA2E5B"/>
    <w:rsid w:val="00CC573F"/>
    <w:rsid w:val="00CC6D93"/>
    <w:rsid w:val="00CD1736"/>
    <w:rsid w:val="00D039CF"/>
    <w:rsid w:val="00D35B19"/>
    <w:rsid w:val="00D35DA4"/>
    <w:rsid w:val="00D65391"/>
    <w:rsid w:val="00DA267B"/>
    <w:rsid w:val="00DA5B3A"/>
    <w:rsid w:val="00DC1DA7"/>
    <w:rsid w:val="00DD1254"/>
    <w:rsid w:val="00DE003E"/>
    <w:rsid w:val="00E041DE"/>
    <w:rsid w:val="00E07496"/>
    <w:rsid w:val="00E513E2"/>
    <w:rsid w:val="00E9315B"/>
    <w:rsid w:val="00E946E6"/>
    <w:rsid w:val="00EC780D"/>
    <w:rsid w:val="00EE2DBA"/>
    <w:rsid w:val="00EF688A"/>
    <w:rsid w:val="00F05079"/>
    <w:rsid w:val="00F306BD"/>
    <w:rsid w:val="00F4363B"/>
    <w:rsid w:val="00F57A2C"/>
    <w:rsid w:val="00FA40E7"/>
    <w:rsid w:val="00FC2838"/>
    <w:rsid w:val="00FD072E"/>
    <w:rsid w:val="00FD1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03E69"/>
  <w15:chartTrackingRefBased/>
  <w15:docId w15:val="{EC21D966-CBB3-2C45-BAC0-5326E2D06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93A37"/>
    <w:pPr>
      <w:autoSpaceDE w:val="0"/>
      <w:autoSpaceDN w:val="0"/>
      <w:adjustRightInd w:val="0"/>
      <w:ind w:left="100"/>
    </w:pPr>
    <w:rPr>
      <w:rFonts w:ascii="Times New Roman" w:hAnsi="Times New Roman" w:cs="Times New Roman"/>
      <w:kern w:val="0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C93A37"/>
    <w:rPr>
      <w:rFonts w:ascii="Times New Roman" w:hAnsi="Times New Roman" w:cs="Times New Roman"/>
      <w:kern w:val="0"/>
      <w:sz w:val="16"/>
      <w:szCs w:val="16"/>
    </w:rPr>
  </w:style>
  <w:style w:type="paragraph" w:styleId="Title">
    <w:name w:val="Title"/>
    <w:basedOn w:val="Normal"/>
    <w:next w:val="Normal"/>
    <w:link w:val="TitleChar"/>
    <w:uiPriority w:val="1"/>
    <w:qFormat/>
    <w:rsid w:val="00C93A37"/>
    <w:pPr>
      <w:autoSpaceDE w:val="0"/>
      <w:autoSpaceDN w:val="0"/>
      <w:adjustRightInd w:val="0"/>
      <w:spacing w:after="15" w:line="156" w:lineRule="exact"/>
      <w:ind w:left="40"/>
    </w:pPr>
    <w:rPr>
      <w:rFonts w:ascii="Times New Roman" w:hAnsi="Times New Roman" w:cs="Times New Roman"/>
      <w:b/>
      <w:bCs/>
      <w:kern w:val="0"/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"/>
    <w:rsid w:val="00C93A37"/>
    <w:rPr>
      <w:rFonts w:ascii="Times New Roman" w:hAnsi="Times New Roman" w:cs="Times New Roman"/>
      <w:b/>
      <w:bCs/>
      <w:kern w:val="0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C93A37"/>
    <w:pPr>
      <w:autoSpaceDE w:val="0"/>
      <w:autoSpaceDN w:val="0"/>
      <w:adjustRightInd w:val="0"/>
      <w:spacing w:before="40" w:line="179" w:lineRule="exact"/>
      <w:ind w:left="60"/>
    </w:pPr>
    <w:rPr>
      <w:rFonts w:ascii="Times New Roman" w:hAnsi="Times New Roman" w:cs="Times New Roman"/>
      <w:kern w:val="0"/>
    </w:rPr>
  </w:style>
  <w:style w:type="paragraph" w:styleId="ListParagraph">
    <w:name w:val="List Paragraph"/>
    <w:basedOn w:val="Normal"/>
    <w:uiPriority w:val="34"/>
    <w:qFormat/>
    <w:rsid w:val="003D1BC8"/>
    <w:pPr>
      <w:ind w:left="720"/>
      <w:contextualSpacing/>
    </w:pPr>
  </w:style>
  <w:style w:type="table" w:styleId="TableGrid">
    <w:name w:val="Table Grid"/>
    <w:basedOn w:val="TableNormal"/>
    <w:uiPriority w:val="39"/>
    <w:rsid w:val="00F306B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Kumar Verma</dc:creator>
  <cp:keywords/>
  <dc:description/>
  <cp:lastModifiedBy>Iyer, Smita S</cp:lastModifiedBy>
  <cp:revision>7</cp:revision>
  <dcterms:created xsi:type="dcterms:W3CDTF">2023-10-23T11:29:00Z</dcterms:created>
  <dcterms:modified xsi:type="dcterms:W3CDTF">2023-11-22T00:42:00Z</dcterms:modified>
</cp:coreProperties>
</file>